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How many times per week do you prescribe ibuprofe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ver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ss than 5 times/week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10 times/week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re than 10 times/week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ch is/are the most common symptom(s) treated with ibuprofen? (multiple choices allowed)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ver</w:t>
            </w:r>
          </w:p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sculoskeletal pain</w:t>
            </w:r>
          </w:p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-surgical pain (tonsillectomy or dental surgery)</w:t>
            </w:r>
          </w:p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pper respiratory tract diseases (otitis media, rhinitis, tonsillopharyngitis)</w:t>
            </w:r>
          </w:p>
          <w:p>
            <w:pPr>
              <w:pStyle w:val="Paragrafoelenco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case of fever which is your first choice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cetamol/Acetaminophen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buprofen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y do you prescribe ibuprofen to treat fever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is my first choice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cetamol/Acetaminophen is not effective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prescribe Ibuprofen and paracetamol concurrently (together) or sequentially (one after the other)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whe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en paracetamol/acetaminophen is not effective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om which age do you start to prescribe ibuprofen in childre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month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month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yea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ch kind of formulation do you prefer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al formulation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al drop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ppositorie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hich single dosage do you recommend? 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g/kg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5 mg/kg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mg/kg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mg/kg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ch dosage/day do you recommend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mg/kg/day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mg/kg/day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mg/kg/day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long parents should wait to appreciate the efficacy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 least 4 hour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 least 6 hour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 least 8 hour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 least 12 hour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 how long do you recommend the treatment with ibuprofe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day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6 day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Until symptoms improve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prescribe ibuprofen in association with other drugs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please select the drugs below: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cetamol/Acetaminophen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NSAID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iotics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d you ever observe any ibuprofen-related adverse event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please select the adverse ev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no, please select which one do you consider ibuprofen-related adverse event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pigastralg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ticar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inal pain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kin Rash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Hypersensitivity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atemesis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omit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strointestinal bleeding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dney damage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use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ritability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Diarrhoe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speps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Laryngeal oedem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Anaem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torrhag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atemesis and rectorrhag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gioedem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zziness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somnia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onchospasm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licate infections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neumonia-associated empyem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ft tissue infection in patients with varicella zoster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Liver failure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Leucopoen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rombocytopenia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ache</w:t>
              <w:tab/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uring the treatment with ibuprofen, did you ever experience: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licated infections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oft tissue infection in patients with varicella zoster 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neumonia-associated empyema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d any of those adverse events require hospitalizatio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for how long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days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week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d the patients present any concomitant conditions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select the condition below: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anthematous disease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fections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ory of other diseases (please describe)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your opinion, which ones are the reasons for adverse events in ibuprofen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rong dosage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rong schedule of administration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bined therapy (please specify which drug)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g-lasting therapy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ch is your strategy in case of ibuprofen-related adverse events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opping the treatment (temporarily)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opping the treatment (definitely)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ducing dosage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ducing the frequency of administration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please specify)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prescribe any other NSAIDs to children (other than ibuprofen)?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 yes, please specify:</w:t>
            </w:r>
          </w:p>
        </w:tc>
      </w:tr>
      <w:tr>
        <w:trPr/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etoprofen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proxen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etorolac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please specify)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0:55:00Z</dcterms:created>
  <dc:creator>Stefano Spolitu</dc:creator>
  <dc:description/>
  <cp:keywords/>
  <dc:language>en-US</dc:language>
  <cp:lastModifiedBy>Massimo Martinelli</cp:lastModifiedBy>
  <dcterms:modified xsi:type="dcterms:W3CDTF">2020-12-29T13:53:00Z</dcterms:modified>
  <cp:revision>3</cp:revision>
  <dc:subject/>
  <dc:title/>
</cp:coreProperties>
</file>